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144EA" w14:textId="77777777" w:rsidR="00975644" w:rsidRPr="004E4354" w:rsidRDefault="00975644" w:rsidP="0097564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E4354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4C5D9029" w14:textId="77777777" w:rsidR="00975644" w:rsidRPr="004E4354" w:rsidRDefault="00975644" w:rsidP="0097564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EDAE70" w14:textId="039B6183" w:rsidR="002A558B" w:rsidRPr="004E4354" w:rsidRDefault="00626F7A" w:rsidP="0097564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E4354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2A558B" w:rsidRPr="004E4354">
        <w:rPr>
          <w:rFonts w:ascii="Times New Roman" w:hAnsi="Times New Roman" w:cs="Times New Roman"/>
          <w:b/>
          <w:bCs/>
          <w:sz w:val="24"/>
          <w:szCs w:val="24"/>
        </w:rPr>
        <w:t>Search st</w:t>
      </w:r>
      <w:r w:rsidRPr="004E4354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2A558B" w:rsidRPr="004E4354">
        <w:rPr>
          <w:rFonts w:ascii="Times New Roman" w:hAnsi="Times New Roman" w:cs="Times New Roman"/>
          <w:b/>
          <w:bCs/>
          <w:sz w:val="24"/>
          <w:szCs w:val="24"/>
        </w:rPr>
        <w:t>ategy</w:t>
      </w:r>
    </w:p>
    <w:p w14:paraId="01BA2B7A" w14:textId="77777777" w:rsidR="00626F7A" w:rsidRPr="004E4354" w:rsidRDefault="00626F7A" w:rsidP="0097564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7055DA" w14:textId="5941C849" w:rsidR="00975644" w:rsidRPr="004E4354" w:rsidRDefault="00975644" w:rsidP="0097564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4354">
        <w:rPr>
          <w:rFonts w:ascii="Times New Roman" w:hAnsi="Times New Roman" w:cs="Times New Roman"/>
          <w:sz w:val="24"/>
          <w:szCs w:val="24"/>
        </w:rPr>
        <w:t xml:space="preserve">A systematic review of the literature was conducted on five databases (PubMed, Embase, Web of Science, PsycINFO, and Cochrane CENTRAL) with the following search terms: (“Language disorders” (as a </w:t>
      </w:r>
      <w:proofErr w:type="spellStart"/>
      <w:r w:rsidRPr="004E435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4E4354">
        <w:rPr>
          <w:rFonts w:ascii="Times New Roman" w:hAnsi="Times New Roman" w:cs="Times New Roman"/>
          <w:sz w:val="24"/>
          <w:szCs w:val="24"/>
        </w:rPr>
        <w:t xml:space="preserve"> term), “Aphasia” (as a </w:t>
      </w:r>
      <w:proofErr w:type="spellStart"/>
      <w:r w:rsidRPr="004E435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4E4354">
        <w:rPr>
          <w:rFonts w:ascii="Times New Roman" w:hAnsi="Times New Roman" w:cs="Times New Roman"/>
          <w:sz w:val="24"/>
          <w:szCs w:val="24"/>
        </w:rPr>
        <w:t xml:space="preserve"> term), “Language”, “Linguistic”, “aphasia”, “aphasic”, “speech”, “naming”, “anomic”, “anomia”, “semantic”, “semantics”, “syntax”, “syntactic”, “prosody”, “prosodic”, “phonology”, “phonological”, “discourse”, “picture description”, “fluency”, “grammar”, “agrammatism”, ”agrammatic”, “writing”, “write”, “reading”, “read”, “comprehension”, “repetition”, “dysarthria”, “spell”, “spelling”, “communication”, “word”, “sentence”, “verb”, “verbal”, “noun”, “lexical”, “lexicon”, “dyslexia”, “dyslexic”, “alexia”, “</w:t>
      </w:r>
      <w:proofErr w:type="spellStart"/>
      <w:r w:rsidRPr="004E4354">
        <w:rPr>
          <w:rFonts w:ascii="Times New Roman" w:hAnsi="Times New Roman" w:cs="Times New Roman"/>
          <w:sz w:val="24"/>
          <w:szCs w:val="24"/>
        </w:rPr>
        <w:t>alexic</w:t>
      </w:r>
      <w:proofErr w:type="spellEnd"/>
      <w:r w:rsidRPr="004E4354">
        <w:rPr>
          <w:rFonts w:ascii="Times New Roman" w:hAnsi="Times New Roman" w:cs="Times New Roman"/>
          <w:sz w:val="24"/>
          <w:szCs w:val="24"/>
        </w:rPr>
        <w:t>) AND (“</w:t>
      </w:r>
      <w:proofErr w:type="spellStart"/>
      <w:r w:rsidRPr="004E4354">
        <w:rPr>
          <w:rFonts w:ascii="Times New Roman" w:hAnsi="Times New Roman" w:cs="Times New Roman"/>
          <w:sz w:val="24"/>
          <w:szCs w:val="24"/>
        </w:rPr>
        <w:t>bvFTD</w:t>
      </w:r>
      <w:proofErr w:type="spellEnd"/>
      <w:r w:rsidRPr="004E4354">
        <w:rPr>
          <w:rFonts w:ascii="Times New Roman" w:hAnsi="Times New Roman" w:cs="Times New Roman"/>
          <w:sz w:val="24"/>
          <w:szCs w:val="24"/>
        </w:rPr>
        <w:t>” or (“behavioral” or “</w:t>
      </w:r>
      <w:proofErr w:type="spellStart"/>
      <w:r w:rsidRPr="004E4354">
        <w:rPr>
          <w:rFonts w:ascii="Times New Roman" w:hAnsi="Times New Roman" w:cs="Times New Roman"/>
          <w:sz w:val="24"/>
          <w:szCs w:val="24"/>
        </w:rPr>
        <w:t>behavioural</w:t>
      </w:r>
      <w:proofErr w:type="spellEnd"/>
      <w:r w:rsidRPr="004E4354">
        <w:rPr>
          <w:rFonts w:ascii="Times New Roman" w:hAnsi="Times New Roman" w:cs="Times New Roman"/>
          <w:sz w:val="24"/>
          <w:szCs w:val="24"/>
        </w:rPr>
        <w:t xml:space="preserve">”) and (“frontotemporal lobar degeneration” (as a </w:t>
      </w:r>
      <w:proofErr w:type="spellStart"/>
      <w:r w:rsidRPr="004E435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4E4354">
        <w:rPr>
          <w:rFonts w:ascii="Times New Roman" w:hAnsi="Times New Roman" w:cs="Times New Roman"/>
          <w:sz w:val="24"/>
          <w:szCs w:val="24"/>
        </w:rPr>
        <w:t xml:space="preserve"> term) or “</w:t>
      </w:r>
      <w:proofErr w:type="spellStart"/>
      <w:r w:rsidRPr="004E4354">
        <w:rPr>
          <w:rFonts w:ascii="Times New Roman" w:hAnsi="Times New Roman" w:cs="Times New Roman"/>
          <w:sz w:val="24"/>
          <w:szCs w:val="24"/>
        </w:rPr>
        <w:t>ftld</w:t>
      </w:r>
      <w:proofErr w:type="spellEnd"/>
      <w:r w:rsidRPr="004E4354">
        <w:rPr>
          <w:rFonts w:ascii="Times New Roman" w:hAnsi="Times New Roman" w:cs="Times New Roman"/>
          <w:sz w:val="24"/>
          <w:szCs w:val="24"/>
        </w:rPr>
        <w:t>”)) OR ((“behavioral” or “</w:t>
      </w:r>
      <w:proofErr w:type="spellStart"/>
      <w:r w:rsidRPr="004E4354">
        <w:rPr>
          <w:rFonts w:ascii="Times New Roman" w:hAnsi="Times New Roman" w:cs="Times New Roman"/>
          <w:sz w:val="24"/>
          <w:szCs w:val="24"/>
        </w:rPr>
        <w:t>behavioural</w:t>
      </w:r>
      <w:proofErr w:type="spellEnd"/>
      <w:r w:rsidRPr="004E4354">
        <w:rPr>
          <w:rFonts w:ascii="Times New Roman" w:hAnsi="Times New Roman" w:cs="Times New Roman"/>
          <w:sz w:val="24"/>
          <w:szCs w:val="24"/>
        </w:rPr>
        <w:t>”) and (“frontotemporal” or “</w:t>
      </w:r>
      <w:proofErr w:type="spellStart"/>
      <w:r w:rsidRPr="004E4354">
        <w:rPr>
          <w:rFonts w:ascii="Times New Roman" w:hAnsi="Times New Roman" w:cs="Times New Roman"/>
          <w:sz w:val="24"/>
          <w:szCs w:val="24"/>
        </w:rPr>
        <w:t>fronto</w:t>
      </w:r>
      <w:proofErr w:type="spellEnd"/>
      <w:r w:rsidRPr="004E4354">
        <w:rPr>
          <w:rFonts w:ascii="Times New Roman" w:hAnsi="Times New Roman" w:cs="Times New Roman"/>
          <w:sz w:val="24"/>
          <w:szCs w:val="24"/>
        </w:rPr>
        <w:t>-temporal”) and (“dementia” or “dementias” or “degeneration”)) OR ((“behavioral” or “</w:t>
      </w:r>
      <w:proofErr w:type="spellStart"/>
      <w:r w:rsidRPr="004E4354">
        <w:rPr>
          <w:rFonts w:ascii="Times New Roman" w:hAnsi="Times New Roman" w:cs="Times New Roman"/>
          <w:sz w:val="24"/>
          <w:szCs w:val="24"/>
        </w:rPr>
        <w:t>behavioural</w:t>
      </w:r>
      <w:proofErr w:type="spellEnd"/>
      <w:r w:rsidRPr="004E4354">
        <w:rPr>
          <w:rFonts w:ascii="Times New Roman" w:hAnsi="Times New Roman" w:cs="Times New Roman"/>
          <w:sz w:val="24"/>
          <w:szCs w:val="24"/>
        </w:rPr>
        <w:t>”) and (“</w:t>
      </w:r>
      <w:proofErr w:type="spellStart"/>
      <w:r w:rsidRPr="004E4354">
        <w:rPr>
          <w:rFonts w:ascii="Times New Roman" w:hAnsi="Times New Roman" w:cs="Times New Roman"/>
          <w:sz w:val="24"/>
          <w:szCs w:val="24"/>
        </w:rPr>
        <w:t>ftd</w:t>
      </w:r>
      <w:proofErr w:type="spellEnd"/>
      <w:r w:rsidRPr="004E4354">
        <w:rPr>
          <w:rFonts w:ascii="Times New Roman" w:hAnsi="Times New Roman" w:cs="Times New Roman"/>
          <w:sz w:val="24"/>
          <w:szCs w:val="24"/>
        </w:rPr>
        <w:t>”)). Duplicates were removed and only published articles or a</w:t>
      </w:r>
      <w:r w:rsidR="00E37B23" w:rsidRPr="004E4354">
        <w:rPr>
          <w:rFonts w:ascii="Times New Roman" w:hAnsi="Times New Roman" w:cs="Times New Roman"/>
          <w:sz w:val="24"/>
          <w:szCs w:val="24"/>
        </w:rPr>
        <w:t>rticles in press were retained.</w:t>
      </w:r>
    </w:p>
    <w:p w14:paraId="4BAD719C" w14:textId="77777777" w:rsidR="002A558B" w:rsidRPr="004E4354" w:rsidRDefault="002A558B" w:rsidP="0097564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9D9980" w14:textId="77777777" w:rsidR="00314C0A" w:rsidRPr="004E4354" w:rsidRDefault="00314C0A" w:rsidP="0097564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9A67AF" w14:textId="49A50D20" w:rsidR="00975644" w:rsidRPr="004E4354" w:rsidRDefault="00626F7A" w:rsidP="0097564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E4354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2A558B" w:rsidRPr="004E4354">
        <w:rPr>
          <w:rFonts w:ascii="Times New Roman" w:hAnsi="Times New Roman" w:cs="Times New Roman"/>
          <w:b/>
          <w:bCs/>
          <w:sz w:val="24"/>
          <w:szCs w:val="24"/>
        </w:rPr>
        <w:t>Study selection</w:t>
      </w:r>
    </w:p>
    <w:p w14:paraId="5E22939A" w14:textId="77777777" w:rsidR="00626F7A" w:rsidRPr="004E4354" w:rsidRDefault="00626F7A" w:rsidP="0097564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88761A" w14:textId="215815BA" w:rsidR="00196D39" w:rsidRPr="004E4354" w:rsidRDefault="00975644" w:rsidP="0097564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4354">
        <w:rPr>
          <w:rFonts w:ascii="Times New Roman" w:hAnsi="Times New Roman" w:cs="Times New Roman"/>
          <w:sz w:val="24"/>
          <w:szCs w:val="24"/>
        </w:rPr>
        <w:t xml:space="preserve">For this review, articles were selected based on the following criteria: (1) article written in English; (2) experimental study in humans (excluding reviews and animal studies); (3) inclusion of at least 5 bvFTD patients (excluding FTD-ALS patients or general FTD groups); (4) bvFTD diagnosis based on accepted international consensus criteria (Neary et al., 1998 or </w:t>
      </w:r>
      <w:proofErr w:type="spellStart"/>
      <w:r w:rsidRPr="004E4354">
        <w:rPr>
          <w:rFonts w:ascii="Times New Roman" w:hAnsi="Times New Roman" w:cs="Times New Roman"/>
          <w:sz w:val="24"/>
          <w:szCs w:val="24"/>
        </w:rPr>
        <w:t>Rascovsky</w:t>
      </w:r>
      <w:proofErr w:type="spellEnd"/>
      <w:r w:rsidRPr="004E4354">
        <w:rPr>
          <w:rFonts w:ascii="Times New Roman" w:hAnsi="Times New Roman" w:cs="Times New Roman"/>
          <w:sz w:val="24"/>
          <w:szCs w:val="24"/>
        </w:rPr>
        <w:t xml:space="preserve"> et al., 2011); (5) presence of a comparison group; and (6) data about performance on at least one language task.</w:t>
      </w:r>
    </w:p>
    <w:p w14:paraId="4B46558A" w14:textId="644C6838" w:rsidR="002A558B" w:rsidRPr="004E4354" w:rsidRDefault="002A558B" w:rsidP="0097564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DB362C" w14:textId="77777777" w:rsidR="00626F7A" w:rsidRPr="004E4354" w:rsidRDefault="00626F7A" w:rsidP="0097564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A2246B" w14:textId="17389C91" w:rsidR="002A558B" w:rsidRPr="004E4354" w:rsidRDefault="00626F7A" w:rsidP="002A558B">
      <w:pPr>
        <w:pStyle w:val="Normal0"/>
        <w:rPr>
          <w:b/>
          <w:sz w:val="24"/>
          <w:szCs w:val="24"/>
        </w:rPr>
      </w:pPr>
      <w:r w:rsidRPr="004E4354">
        <w:rPr>
          <w:b/>
          <w:sz w:val="24"/>
          <w:szCs w:val="24"/>
        </w:rPr>
        <w:t xml:space="preserve">3. </w:t>
      </w:r>
      <w:r w:rsidR="002A558B" w:rsidRPr="004E4354">
        <w:rPr>
          <w:b/>
          <w:sz w:val="24"/>
          <w:szCs w:val="24"/>
        </w:rPr>
        <w:t>Risk of bias</w:t>
      </w:r>
      <w:r w:rsidRPr="004E4354">
        <w:rPr>
          <w:b/>
          <w:sz w:val="24"/>
          <w:szCs w:val="24"/>
        </w:rPr>
        <w:t xml:space="preserve"> assessment</w:t>
      </w:r>
    </w:p>
    <w:p w14:paraId="5BF56E0C" w14:textId="77777777" w:rsidR="00626F7A" w:rsidRPr="004E4354" w:rsidRDefault="00626F7A" w:rsidP="002A558B">
      <w:pPr>
        <w:pStyle w:val="Normal0"/>
        <w:rPr>
          <w:b/>
          <w:sz w:val="24"/>
          <w:szCs w:val="24"/>
        </w:rPr>
      </w:pPr>
    </w:p>
    <w:p w14:paraId="1D51A111" w14:textId="54A5910F" w:rsidR="002A558B" w:rsidRPr="004E4354" w:rsidRDefault="002A558B" w:rsidP="002A558B">
      <w:pPr>
        <w:pStyle w:val="Normal0"/>
        <w:rPr>
          <w:bCs/>
          <w:sz w:val="24"/>
          <w:szCs w:val="24"/>
        </w:rPr>
      </w:pPr>
      <w:r w:rsidRPr="004E4354">
        <w:rPr>
          <w:bCs/>
          <w:sz w:val="24"/>
          <w:szCs w:val="24"/>
        </w:rPr>
        <w:t>The risk of bias in studies was assessed at the study level using the Newcastle Ottawa Scale (NOS) (Wells et al., 2000). For the purpose of this review</w:t>
      </w:r>
      <w:r w:rsidR="00DC29F7" w:rsidRPr="004E4354">
        <w:rPr>
          <w:bCs/>
          <w:sz w:val="24"/>
          <w:szCs w:val="24"/>
        </w:rPr>
        <w:t xml:space="preserve"> (</w:t>
      </w:r>
      <w:proofErr w:type="spellStart"/>
      <w:r w:rsidR="00DC29F7" w:rsidRPr="004E4354">
        <w:rPr>
          <w:bCs/>
          <w:sz w:val="24"/>
          <w:szCs w:val="24"/>
        </w:rPr>
        <w:t>Geraudie</w:t>
      </w:r>
      <w:proofErr w:type="spellEnd"/>
      <w:r w:rsidR="00DC29F7" w:rsidRPr="004E4354">
        <w:rPr>
          <w:bCs/>
          <w:sz w:val="24"/>
          <w:szCs w:val="24"/>
        </w:rPr>
        <w:t xml:space="preserve"> et al., submitted)</w:t>
      </w:r>
      <w:r w:rsidRPr="004E4354">
        <w:rPr>
          <w:bCs/>
          <w:sz w:val="24"/>
          <w:szCs w:val="24"/>
        </w:rPr>
        <w:t>, we adapted the existing t</w:t>
      </w:r>
      <w:r w:rsidR="00626F7A" w:rsidRPr="004E4354">
        <w:rPr>
          <w:bCs/>
          <w:sz w:val="24"/>
          <w:szCs w:val="24"/>
        </w:rPr>
        <w:t>ool and assessed each study for</w:t>
      </w:r>
      <w:r w:rsidRPr="004E4354">
        <w:rPr>
          <w:bCs/>
          <w:sz w:val="24"/>
          <w:szCs w:val="24"/>
        </w:rPr>
        <w:t xml:space="preserve"> </w:t>
      </w:r>
      <w:r w:rsidR="00626F7A" w:rsidRPr="004E4354">
        <w:rPr>
          <w:bCs/>
          <w:sz w:val="24"/>
          <w:szCs w:val="24"/>
        </w:rPr>
        <w:t>(</w:t>
      </w:r>
      <w:r w:rsidRPr="004E4354">
        <w:rPr>
          <w:bCs/>
          <w:sz w:val="24"/>
          <w:szCs w:val="24"/>
        </w:rPr>
        <w:t>1) sample representativeness</w:t>
      </w:r>
      <w:r w:rsidR="00626F7A" w:rsidRPr="004E4354">
        <w:rPr>
          <w:bCs/>
          <w:sz w:val="24"/>
          <w:szCs w:val="24"/>
        </w:rPr>
        <w:t>,</w:t>
      </w:r>
      <w:r w:rsidRPr="004E4354">
        <w:rPr>
          <w:bCs/>
          <w:sz w:val="24"/>
          <w:szCs w:val="24"/>
        </w:rPr>
        <w:t xml:space="preserve"> </w:t>
      </w:r>
      <w:r w:rsidR="00626F7A" w:rsidRPr="004E4354">
        <w:rPr>
          <w:bCs/>
          <w:sz w:val="24"/>
          <w:szCs w:val="24"/>
        </w:rPr>
        <w:t>(</w:t>
      </w:r>
      <w:r w:rsidRPr="004E4354">
        <w:rPr>
          <w:bCs/>
          <w:sz w:val="24"/>
          <w:szCs w:val="24"/>
        </w:rPr>
        <w:t xml:space="preserve">2) sample size, </w:t>
      </w:r>
      <w:r w:rsidR="00626F7A" w:rsidRPr="004E4354">
        <w:rPr>
          <w:bCs/>
          <w:sz w:val="24"/>
          <w:szCs w:val="24"/>
        </w:rPr>
        <w:t>(</w:t>
      </w:r>
      <w:r w:rsidRPr="004E4354">
        <w:rPr>
          <w:bCs/>
          <w:sz w:val="24"/>
          <w:szCs w:val="24"/>
        </w:rPr>
        <w:t xml:space="preserve">3) comparability between patients and controls, </w:t>
      </w:r>
      <w:r w:rsidR="00626F7A" w:rsidRPr="004E4354">
        <w:rPr>
          <w:bCs/>
          <w:sz w:val="24"/>
          <w:szCs w:val="24"/>
        </w:rPr>
        <w:t>(</w:t>
      </w:r>
      <w:r w:rsidRPr="004E4354">
        <w:rPr>
          <w:bCs/>
          <w:sz w:val="24"/>
          <w:szCs w:val="24"/>
        </w:rPr>
        <w:t xml:space="preserve">4) ascertainment of language symptoms, and </w:t>
      </w:r>
      <w:r w:rsidR="00626F7A" w:rsidRPr="004E4354">
        <w:rPr>
          <w:bCs/>
          <w:sz w:val="24"/>
          <w:szCs w:val="24"/>
        </w:rPr>
        <w:t>(</w:t>
      </w:r>
      <w:r w:rsidRPr="004E4354">
        <w:rPr>
          <w:bCs/>
          <w:sz w:val="24"/>
          <w:szCs w:val="24"/>
        </w:rPr>
        <w:t>5) statistical quality</w:t>
      </w:r>
      <w:r w:rsidR="00626F7A" w:rsidRPr="004E4354">
        <w:rPr>
          <w:bCs/>
          <w:sz w:val="24"/>
          <w:szCs w:val="24"/>
        </w:rPr>
        <w:t xml:space="preserve"> –Supplementary Tables 1 and 2</w:t>
      </w:r>
      <w:r w:rsidRPr="004E4354">
        <w:rPr>
          <w:bCs/>
          <w:sz w:val="24"/>
          <w:szCs w:val="24"/>
        </w:rPr>
        <w:t>. An overall risk of bias judgement summarizing across items was mad</w:t>
      </w:r>
      <w:r w:rsidR="00626F7A" w:rsidRPr="004E4354">
        <w:rPr>
          <w:bCs/>
          <w:sz w:val="24"/>
          <w:szCs w:val="24"/>
        </w:rPr>
        <w:t>e. For the interpretation of</w:t>
      </w:r>
      <w:r w:rsidRPr="004E4354">
        <w:rPr>
          <w:bCs/>
          <w:sz w:val="24"/>
          <w:szCs w:val="24"/>
        </w:rPr>
        <w:t xml:space="preserve"> total sco</w:t>
      </w:r>
      <w:r w:rsidR="00626F7A" w:rsidRPr="004E4354">
        <w:rPr>
          <w:bCs/>
          <w:sz w:val="24"/>
          <w:szCs w:val="24"/>
        </w:rPr>
        <w:t>res, which range</w:t>
      </w:r>
      <w:r w:rsidRPr="004E4354">
        <w:rPr>
          <w:bCs/>
          <w:sz w:val="24"/>
          <w:szCs w:val="24"/>
        </w:rPr>
        <w:t xml:space="preserve"> from 0 to 5, studies were judged to be of low risk of bias (≥</w:t>
      </w:r>
      <w:r w:rsidR="00626F7A" w:rsidRPr="004E4354">
        <w:rPr>
          <w:bCs/>
          <w:sz w:val="24"/>
          <w:szCs w:val="24"/>
        </w:rPr>
        <w:t xml:space="preserve"> </w:t>
      </w:r>
      <w:r w:rsidRPr="004E4354">
        <w:rPr>
          <w:bCs/>
          <w:sz w:val="24"/>
          <w:szCs w:val="24"/>
        </w:rPr>
        <w:t>3 points) or high risk of bias (&lt;</w:t>
      </w:r>
      <w:r w:rsidR="00626F7A" w:rsidRPr="004E4354">
        <w:rPr>
          <w:bCs/>
          <w:sz w:val="24"/>
          <w:szCs w:val="24"/>
        </w:rPr>
        <w:t xml:space="preserve"> </w:t>
      </w:r>
      <w:r w:rsidRPr="004E4354">
        <w:rPr>
          <w:bCs/>
          <w:sz w:val="24"/>
          <w:szCs w:val="24"/>
        </w:rPr>
        <w:t>3 points).</w:t>
      </w:r>
    </w:p>
    <w:p w14:paraId="33DE5507" w14:textId="77777777" w:rsidR="00626F7A" w:rsidRPr="004E4354" w:rsidRDefault="00626F7A" w:rsidP="00626F7A">
      <w:pPr>
        <w:pStyle w:val="Normal0"/>
        <w:rPr>
          <w:b/>
          <w:sz w:val="24"/>
          <w:szCs w:val="24"/>
        </w:rPr>
      </w:pPr>
    </w:p>
    <w:p w14:paraId="7370ACDB" w14:textId="77777777" w:rsidR="00626F7A" w:rsidRPr="004E4354" w:rsidRDefault="00626F7A" w:rsidP="00626F7A">
      <w:pPr>
        <w:pStyle w:val="Normal0"/>
        <w:rPr>
          <w:b/>
          <w:sz w:val="24"/>
          <w:szCs w:val="24"/>
        </w:rPr>
      </w:pPr>
    </w:p>
    <w:p w14:paraId="44A43A0E" w14:textId="77777777" w:rsidR="00626F7A" w:rsidRPr="004E4354" w:rsidRDefault="00626F7A" w:rsidP="00626F7A">
      <w:pPr>
        <w:pStyle w:val="Normal0"/>
        <w:rPr>
          <w:b/>
          <w:sz w:val="24"/>
          <w:szCs w:val="24"/>
        </w:rPr>
      </w:pPr>
    </w:p>
    <w:p w14:paraId="6B540586" w14:textId="77777777" w:rsidR="00626F7A" w:rsidRPr="004E4354" w:rsidRDefault="00626F7A" w:rsidP="00626F7A">
      <w:pPr>
        <w:pStyle w:val="Normal0"/>
        <w:rPr>
          <w:b/>
          <w:sz w:val="24"/>
          <w:szCs w:val="24"/>
        </w:rPr>
      </w:pPr>
    </w:p>
    <w:p w14:paraId="1164C8BD" w14:textId="77777777" w:rsidR="00626F7A" w:rsidRPr="004E4354" w:rsidRDefault="00626F7A" w:rsidP="00626F7A">
      <w:pPr>
        <w:pStyle w:val="Normal0"/>
        <w:rPr>
          <w:b/>
          <w:sz w:val="24"/>
          <w:szCs w:val="24"/>
        </w:rPr>
      </w:pPr>
    </w:p>
    <w:p w14:paraId="6275B33B" w14:textId="77777777" w:rsidR="00626F7A" w:rsidRPr="004E4354" w:rsidRDefault="00626F7A" w:rsidP="00626F7A">
      <w:pPr>
        <w:pStyle w:val="Normal0"/>
        <w:rPr>
          <w:b/>
          <w:sz w:val="24"/>
          <w:szCs w:val="24"/>
        </w:rPr>
      </w:pPr>
    </w:p>
    <w:p w14:paraId="0470BAD7" w14:textId="77777777" w:rsidR="00314C0A" w:rsidRPr="004E4354" w:rsidRDefault="00314C0A" w:rsidP="00626F7A">
      <w:pPr>
        <w:pStyle w:val="Normal0"/>
        <w:rPr>
          <w:b/>
          <w:sz w:val="24"/>
          <w:szCs w:val="24"/>
        </w:rPr>
      </w:pPr>
    </w:p>
    <w:p w14:paraId="4916A2CF" w14:textId="77777777" w:rsidR="00314C0A" w:rsidRPr="004E4354" w:rsidRDefault="00314C0A" w:rsidP="00626F7A">
      <w:pPr>
        <w:pStyle w:val="Normal0"/>
        <w:rPr>
          <w:b/>
        </w:rPr>
      </w:pPr>
    </w:p>
    <w:p w14:paraId="13F99CE4" w14:textId="73BC8333" w:rsidR="00626F7A" w:rsidRPr="004E4354" w:rsidRDefault="00626F7A" w:rsidP="00626F7A">
      <w:pPr>
        <w:pStyle w:val="Normal0"/>
      </w:pPr>
      <w:r w:rsidRPr="004E4354">
        <w:rPr>
          <w:b/>
        </w:rPr>
        <w:lastRenderedPageBreak/>
        <w:t xml:space="preserve">Supplementary Table 1. </w:t>
      </w:r>
      <w:r w:rsidRPr="004E4354">
        <w:t>Modified Newcastle-Ottawa Scale and scoring guide</w:t>
      </w:r>
      <w:r w:rsidR="00314C0A" w:rsidRPr="004E4354">
        <w:t>.</w:t>
      </w:r>
      <w:r w:rsidRPr="004E4354">
        <w:t>*</w:t>
      </w:r>
    </w:p>
    <w:p w14:paraId="45DFC03A" w14:textId="77777777" w:rsidR="00626F7A" w:rsidRPr="004E4354" w:rsidRDefault="00626F7A" w:rsidP="00626F7A">
      <w:pPr>
        <w:pStyle w:val="Normal0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28"/>
      </w:tblGrid>
      <w:tr w:rsidR="00626F7A" w:rsidRPr="004E4354" w14:paraId="7839928C" w14:textId="77777777" w:rsidTr="00626F7A">
        <w:tc>
          <w:tcPr>
            <w:tcW w:w="882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168C7D7B" w14:textId="77777777" w:rsidR="00626F7A" w:rsidRPr="004E4354" w:rsidRDefault="00626F7A" w:rsidP="00626F7A">
            <w:pPr>
              <w:pStyle w:val="Normal0"/>
              <w:rPr>
                <w:b/>
                <w:bCs/>
              </w:rPr>
            </w:pPr>
          </w:p>
          <w:p w14:paraId="2842B8E9" w14:textId="77777777" w:rsidR="00626F7A" w:rsidRPr="004E4354" w:rsidRDefault="00626F7A" w:rsidP="00626F7A">
            <w:pPr>
              <w:pStyle w:val="Normal0"/>
              <w:rPr>
                <w:b/>
                <w:bCs/>
              </w:rPr>
            </w:pPr>
            <w:r w:rsidRPr="004E4354">
              <w:rPr>
                <w:b/>
                <w:bCs/>
              </w:rPr>
              <w:t>1. Representativeness of the sample (is the case definition adequate?)</w:t>
            </w:r>
          </w:p>
          <w:p w14:paraId="22BC8BB4" w14:textId="77777777" w:rsidR="00626F7A" w:rsidRPr="004E4354" w:rsidRDefault="00626F7A" w:rsidP="00626F7A">
            <w:pPr>
              <w:pStyle w:val="Normal0"/>
            </w:pPr>
            <w:r w:rsidRPr="004E4354">
              <w:rPr>
                <w:rFonts w:eastAsia="Times New Roman"/>
              </w:rPr>
              <w:t>1 point: Requires some independent validation by a multidisciplinary team. The case was defined using multiple sources of information (neurology, neuropsychology, etc.).</w:t>
            </w:r>
          </w:p>
          <w:p w14:paraId="36482FB0" w14:textId="77777777" w:rsidR="00626F7A" w:rsidRPr="004E4354" w:rsidRDefault="00626F7A" w:rsidP="00626F7A">
            <w:pPr>
              <w:pStyle w:val="Normal0"/>
            </w:pPr>
            <w:r w:rsidRPr="004E4354">
              <w:rPr>
                <w:rFonts w:eastAsia="Times New Roman"/>
              </w:rPr>
              <w:t>0.5 point: No independent validation, but the case was defined using multiple sources of information (neurology, neuropsychology, etc.).</w:t>
            </w:r>
          </w:p>
          <w:p w14:paraId="0A5A4EBA" w14:textId="77777777" w:rsidR="00626F7A" w:rsidRPr="004E4354" w:rsidRDefault="00626F7A" w:rsidP="00626F7A">
            <w:pPr>
              <w:pStyle w:val="Normal0"/>
              <w:rPr>
                <w:rFonts w:eastAsia="Times New Roman"/>
              </w:rPr>
            </w:pPr>
            <w:r w:rsidRPr="004E4354">
              <w:rPr>
                <w:rFonts w:eastAsia="Times New Roman"/>
              </w:rPr>
              <w:t>0 point: No description, not done.</w:t>
            </w:r>
          </w:p>
          <w:p w14:paraId="458AFC9A" w14:textId="77777777" w:rsidR="00626F7A" w:rsidRPr="004E4354" w:rsidRDefault="00626F7A" w:rsidP="00626F7A">
            <w:pPr>
              <w:pStyle w:val="Normal0"/>
            </w:pPr>
          </w:p>
          <w:p w14:paraId="00098148" w14:textId="77777777" w:rsidR="00626F7A" w:rsidRPr="004E4354" w:rsidRDefault="00626F7A" w:rsidP="00626F7A">
            <w:pPr>
              <w:pStyle w:val="Normal0"/>
              <w:rPr>
                <w:b/>
                <w:bCs/>
              </w:rPr>
            </w:pPr>
            <w:r w:rsidRPr="004E4354">
              <w:rPr>
                <w:b/>
                <w:bCs/>
              </w:rPr>
              <w:t>2. Sample size</w:t>
            </w:r>
          </w:p>
          <w:p w14:paraId="07B158C3" w14:textId="77777777" w:rsidR="00626F7A" w:rsidRPr="004E4354" w:rsidRDefault="00626F7A" w:rsidP="00626F7A">
            <w:pPr>
              <w:pStyle w:val="Normal0"/>
            </w:pPr>
            <w:r w:rsidRPr="004E4354">
              <w:t>1 point: Sample size was greater than 30 participants.</w:t>
            </w:r>
          </w:p>
          <w:p w14:paraId="39A6EDC2" w14:textId="77777777" w:rsidR="00626F7A" w:rsidRPr="004E4354" w:rsidRDefault="00626F7A" w:rsidP="00626F7A">
            <w:pPr>
              <w:pStyle w:val="Normal0"/>
            </w:pPr>
            <w:r w:rsidRPr="004E4354">
              <w:t>0.5 point: Sample size was between 20 and 30 participants.</w:t>
            </w:r>
          </w:p>
          <w:p w14:paraId="53FC0675" w14:textId="77777777" w:rsidR="00626F7A" w:rsidRPr="004E4354" w:rsidRDefault="00626F7A" w:rsidP="00626F7A">
            <w:pPr>
              <w:pStyle w:val="Normal0"/>
            </w:pPr>
            <w:r w:rsidRPr="004E4354">
              <w:t>0 point: Sample size was less than 20 participants or a convenience sample.</w:t>
            </w:r>
          </w:p>
          <w:p w14:paraId="06909C1C" w14:textId="77777777" w:rsidR="00626F7A" w:rsidRPr="004E4354" w:rsidRDefault="00626F7A" w:rsidP="00626F7A">
            <w:pPr>
              <w:pStyle w:val="Normal0"/>
              <w:rPr>
                <w:b/>
                <w:bCs/>
              </w:rPr>
            </w:pPr>
          </w:p>
          <w:p w14:paraId="74C19D55" w14:textId="77777777" w:rsidR="00626F7A" w:rsidRPr="004E4354" w:rsidRDefault="00626F7A" w:rsidP="00626F7A">
            <w:pPr>
              <w:pStyle w:val="Normal0"/>
              <w:rPr>
                <w:b/>
                <w:bCs/>
              </w:rPr>
            </w:pPr>
            <w:r w:rsidRPr="004E4354">
              <w:rPr>
                <w:b/>
                <w:bCs/>
              </w:rPr>
              <w:t>3. Comparability of cases and controls based on the design or analysis.</w:t>
            </w:r>
          </w:p>
          <w:p w14:paraId="42BDCACD" w14:textId="77777777" w:rsidR="00626F7A" w:rsidRPr="004E4354" w:rsidRDefault="00626F7A" w:rsidP="00626F7A">
            <w:pPr>
              <w:pStyle w:val="Normal0"/>
            </w:pPr>
            <w:r w:rsidRPr="004E4354">
              <w:t xml:space="preserve">1 point: Either cases and controls must be matched in the design or confounders (i.e., age, sex, education) must be adjusted for in the analysis. </w:t>
            </w:r>
          </w:p>
          <w:p w14:paraId="0619FD4F" w14:textId="77777777" w:rsidR="00626F7A" w:rsidRPr="004E4354" w:rsidRDefault="00626F7A" w:rsidP="00626F7A">
            <w:pPr>
              <w:pStyle w:val="Normal0"/>
            </w:pPr>
            <w:r w:rsidRPr="004E4354">
              <w:t>0.5 point: Cases and controls are only partially matched in the design or confounders (i.e., age, sex, education).</w:t>
            </w:r>
          </w:p>
          <w:p w14:paraId="2E176337" w14:textId="77777777" w:rsidR="00626F7A" w:rsidRPr="004E4354" w:rsidRDefault="00626F7A" w:rsidP="00626F7A">
            <w:pPr>
              <w:pStyle w:val="Normal0"/>
            </w:pPr>
            <w:r w:rsidRPr="004E4354">
              <w:t>0 point: Both cases and control are not matched in the design and confounders are not adjusted for in the analysis.</w:t>
            </w:r>
          </w:p>
          <w:p w14:paraId="52461291" w14:textId="77777777" w:rsidR="00626F7A" w:rsidRPr="004E4354" w:rsidRDefault="00626F7A" w:rsidP="00626F7A">
            <w:pPr>
              <w:pStyle w:val="Normal0"/>
              <w:rPr>
                <w:b/>
                <w:bCs/>
              </w:rPr>
            </w:pPr>
          </w:p>
          <w:p w14:paraId="6543197E" w14:textId="77777777" w:rsidR="00626F7A" w:rsidRPr="004E4354" w:rsidRDefault="00626F7A" w:rsidP="00626F7A">
            <w:pPr>
              <w:pStyle w:val="Normal0"/>
              <w:rPr>
                <w:b/>
                <w:bCs/>
              </w:rPr>
            </w:pPr>
            <w:r w:rsidRPr="004E4354">
              <w:rPr>
                <w:b/>
                <w:bCs/>
              </w:rPr>
              <w:t>4. Ascertainment of language impairment</w:t>
            </w:r>
          </w:p>
          <w:p w14:paraId="5A35E84A" w14:textId="77777777" w:rsidR="00626F7A" w:rsidRPr="004E4354" w:rsidRDefault="00626F7A" w:rsidP="00626F7A">
            <w:pPr>
              <w:pStyle w:val="Normal0"/>
            </w:pPr>
            <w:r w:rsidRPr="004E4354">
              <w:t>1 point: Validated measurement tool.</w:t>
            </w:r>
          </w:p>
          <w:p w14:paraId="611D3FD7" w14:textId="77777777" w:rsidR="00626F7A" w:rsidRPr="004E4354" w:rsidRDefault="00626F7A" w:rsidP="00626F7A">
            <w:pPr>
              <w:pStyle w:val="Normal0"/>
            </w:pPr>
            <w:r w:rsidRPr="004E4354">
              <w:t>0.5 point: Both validated and non-validated measurement tool.</w:t>
            </w:r>
          </w:p>
          <w:p w14:paraId="3A26F698" w14:textId="77777777" w:rsidR="00626F7A" w:rsidRPr="004E4354" w:rsidRDefault="00626F7A" w:rsidP="00626F7A">
            <w:pPr>
              <w:pStyle w:val="Normal0"/>
              <w:rPr>
                <w:rFonts w:eastAsia="Times New Roman"/>
              </w:rPr>
            </w:pPr>
            <w:r w:rsidRPr="004E4354">
              <w:t xml:space="preserve">0 point: </w:t>
            </w:r>
            <w:r w:rsidRPr="004E4354">
              <w:rPr>
                <w:rFonts w:eastAsia="Times New Roman"/>
              </w:rPr>
              <w:t xml:space="preserve">no description. </w:t>
            </w:r>
          </w:p>
          <w:p w14:paraId="03CEF6BF" w14:textId="77777777" w:rsidR="00626F7A" w:rsidRPr="004E4354" w:rsidRDefault="00626F7A" w:rsidP="00626F7A">
            <w:pPr>
              <w:pStyle w:val="Normal0"/>
              <w:rPr>
                <w:b/>
                <w:bCs/>
              </w:rPr>
            </w:pPr>
          </w:p>
          <w:p w14:paraId="35DCA27A" w14:textId="77777777" w:rsidR="00626F7A" w:rsidRPr="004E4354" w:rsidRDefault="00626F7A" w:rsidP="00626F7A">
            <w:pPr>
              <w:pStyle w:val="Normal0"/>
              <w:rPr>
                <w:b/>
                <w:bCs/>
              </w:rPr>
            </w:pPr>
            <w:r w:rsidRPr="004E4354">
              <w:rPr>
                <w:b/>
                <w:bCs/>
              </w:rPr>
              <w:t>5. Quality of descriptive statistics reporting</w:t>
            </w:r>
          </w:p>
          <w:p w14:paraId="6C51F8C9" w14:textId="77777777" w:rsidR="00626F7A" w:rsidRPr="004E4354" w:rsidRDefault="00626F7A" w:rsidP="00626F7A">
            <w:pPr>
              <w:pStyle w:val="Normal0"/>
            </w:pPr>
            <w:r w:rsidRPr="004E4354">
              <w:t>1 point: Reported descriptive statistics to describe the population (e.g., language measures) with a proper measure of dispersion (</w:t>
            </w:r>
            <w:r w:rsidRPr="004E4354">
              <w:rPr>
                <w:i/>
              </w:rPr>
              <w:t>e.g.</w:t>
            </w:r>
            <w:r w:rsidRPr="004E4354">
              <w:t>, standard deviation, standard error, effect size, range, distribution on the graph).</w:t>
            </w:r>
          </w:p>
          <w:p w14:paraId="1FC22863" w14:textId="77777777" w:rsidR="00626F7A" w:rsidRPr="004E4354" w:rsidRDefault="00626F7A" w:rsidP="00626F7A">
            <w:pPr>
              <w:pStyle w:val="Normal0"/>
            </w:pPr>
            <w:r w:rsidRPr="004E4354">
              <w:t>0 point: Descriptive statistics were not reported, were incomplete, or did not include proper measures of dispersion.</w:t>
            </w:r>
          </w:p>
          <w:p w14:paraId="7E0DF33E" w14:textId="77777777" w:rsidR="00626F7A" w:rsidRPr="004E4354" w:rsidRDefault="00626F7A">
            <w:pPr>
              <w:rPr>
                <w:rFonts w:ascii="Times New Roman" w:eastAsia="SimSun" w:hAnsi="Times New Roman" w:cs="Times New Roman"/>
                <w:b/>
                <w:kern w:val="2"/>
                <w:sz w:val="21"/>
                <w:szCs w:val="21"/>
                <w:lang w:eastAsia="zh-CN"/>
              </w:rPr>
            </w:pPr>
          </w:p>
        </w:tc>
      </w:tr>
      <w:tr w:rsidR="00626F7A" w:rsidRPr="004E4354" w14:paraId="6DFE08AA" w14:textId="77777777" w:rsidTr="00626F7A">
        <w:tc>
          <w:tcPr>
            <w:tcW w:w="882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0A1105F" w14:textId="654601BA" w:rsidR="00626F7A" w:rsidRPr="004E4354" w:rsidRDefault="00626F7A" w:rsidP="00626F7A">
            <w:pPr>
              <w:pStyle w:val="Normal0"/>
              <w:spacing w:before="120"/>
            </w:pPr>
            <w:r w:rsidRPr="004E4354">
              <w:rPr>
                <w:bCs/>
              </w:rPr>
              <w:t xml:space="preserve">* Link: </w:t>
            </w:r>
            <w:hyperlink r:id="rId4" w:history="1">
              <w:r w:rsidRPr="004E4354">
                <w:rPr>
                  <w:rStyle w:val="Hyperlink"/>
                </w:rPr>
                <w:t>http://www.ohri.ca/programs/clinical_epidemiology/oxford.asp</w:t>
              </w:r>
            </w:hyperlink>
          </w:p>
        </w:tc>
      </w:tr>
    </w:tbl>
    <w:p w14:paraId="6EBABD72" w14:textId="77777777" w:rsidR="00626F7A" w:rsidRPr="004E4354" w:rsidRDefault="00626F7A">
      <w:pPr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</w:pPr>
    </w:p>
    <w:p w14:paraId="4FBC1474" w14:textId="77777777" w:rsidR="002A558B" w:rsidRPr="004E4354" w:rsidRDefault="002A558B" w:rsidP="002A558B">
      <w:pPr>
        <w:pStyle w:val="Normal0"/>
        <w:rPr>
          <w:b/>
          <w:sz w:val="24"/>
          <w:szCs w:val="24"/>
        </w:rPr>
      </w:pPr>
    </w:p>
    <w:p w14:paraId="32EA8A18" w14:textId="77777777" w:rsidR="002A558B" w:rsidRPr="004E4354" w:rsidRDefault="002A558B" w:rsidP="002A558B">
      <w:pPr>
        <w:pStyle w:val="Normal0"/>
        <w:rPr>
          <w:sz w:val="24"/>
          <w:szCs w:val="24"/>
        </w:rPr>
      </w:pPr>
    </w:p>
    <w:p w14:paraId="68B258A5" w14:textId="6D34A0D2" w:rsidR="002A558B" w:rsidRPr="004E4354" w:rsidRDefault="002A558B" w:rsidP="002A558B">
      <w:pPr>
        <w:pStyle w:val="Normal0"/>
        <w:rPr>
          <w:b/>
          <w:bCs/>
          <w:sz w:val="24"/>
          <w:szCs w:val="24"/>
        </w:rPr>
      </w:pPr>
    </w:p>
    <w:p w14:paraId="1FD5AB1B" w14:textId="77777777" w:rsidR="00DC29F7" w:rsidRPr="004E4354" w:rsidRDefault="00DC29F7">
      <w:pPr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</w:pPr>
      <w:r w:rsidRPr="004E4354">
        <w:rPr>
          <w:b/>
          <w:bCs/>
          <w:sz w:val="24"/>
          <w:szCs w:val="24"/>
        </w:rPr>
        <w:br w:type="page"/>
      </w:r>
    </w:p>
    <w:p w14:paraId="170A9173" w14:textId="2E2AF726" w:rsidR="00DC29F7" w:rsidRPr="004E4354" w:rsidRDefault="00DC29F7" w:rsidP="002A558B">
      <w:pPr>
        <w:pStyle w:val="Normal0"/>
        <w:rPr>
          <w:bCs/>
        </w:rPr>
      </w:pPr>
      <w:r w:rsidRPr="004E4354">
        <w:rPr>
          <w:b/>
          <w:bCs/>
        </w:rPr>
        <w:lastRenderedPageBreak/>
        <w:t xml:space="preserve">Supplementary </w:t>
      </w:r>
      <w:r w:rsidR="00626F7A" w:rsidRPr="004E4354">
        <w:rPr>
          <w:b/>
          <w:bCs/>
        </w:rPr>
        <w:t>Table 2.</w:t>
      </w:r>
      <w:r w:rsidRPr="004E4354">
        <w:rPr>
          <w:bCs/>
        </w:rPr>
        <w:t xml:space="preserve"> Risk of bias in the included studies.</w:t>
      </w:r>
    </w:p>
    <w:p w14:paraId="5D6CE026" w14:textId="77777777" w:rsidR="002A558B" w:rsidRPr="004E4354" w:rsidRDefault="002A558B" w:rsidP="002A558B">
      <w:pPr>
        <w:pStyle w:val="Normal0"/>
        <w:rPr>
          <w:b/>
          <w:bCs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709"/>
        <w:gridCol w:w="1559"/>
        <w:gridCol w:w="992"/>
        <w:gridCol w:w="992"/>
        <w:gridCol w:w="900"/>
      </w:tblGrid>
      <w:tr w:rsidR="00626F7A" w:rsidRPr="004E4354" w14:paraId="749D14C7" w14:textId="77777777" w:rsidTr="00626F7A">
        <w:trPr>
          <w:trHeight w:val="230"/>
        </w:trPr>
        <w:tc>
          <w:tcPr>
            <w:tcW w:w="1043" w:type="pct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6C497A9F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uthor, year</w:t>
            </w:r>
          </w:p>
        </w:tc>
        <w:tc>
          <w:tcPr>
            <w:tcW w:w="1043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9F218A0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Representativeness</w:t>
            </w:r>
          </w:p>
        </w:tc>
        <w:tc>
          <w:tcPr>
            <w:tcW w:w="401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7A79D80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Size</w:t>
            </w:r>
          </w:p>
        </w:tc>
        <w:tc>
          <w:tcPr>
            <w:tcW w:w="882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451F624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Comparability</w:t>
            </w:r>
          </w:p>
        </w:tc>
        <w:tc>
          <w:tcPr>
            <w:tcW w:w="561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75C9739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Outcome</w:t>
            </w:r>
          </w:p>
        </w:tc>
        <w:tc>
          <w:tcPr>
            <w:tcW w:w="561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6223EDF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Statistics</w:t>
            </w:r>
          </w:p>
        </w:tc>
        <w:tc>
          <w:tcPr>
            <w:tcW w:w="509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AD2D0B2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</w:tr>
      <w:tr w:rsidR="00626F7A" w:rsidRPr="004E4354" w14:paraId="0C67DE5C" w14:textId="77777777" w:rsidTr="00626F7A">
        <w:trPr>
          <w:trHeight w:val="230"/>
        </w:trPr>
        <w:tc>
          <w:tcPr>
            <w:tcW w:w="1043" w:type="pct"/>
            <w:tcBorders>
              <w:top w:val="single" w:sz="4" w:space="0" w:color="auto"/>
              <w:bottom w:val="nil"/>
            </w:tcBorders>
            <w:vAlign w:val="center"/>
          </w:tcPr>
          <w:p w14:paraId="49330782" w14:textId="77777777" w:rsidR="002A558B" w:rsidRPr="004E4354" w:rsidRDefault="002A558B" w:rsidP="00626F7A">
            <w:pPr>
              <w:spacing w:before="60" w:after="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Baez et al., 2014</w:t>
            </w:r>
          </w:p>
        </w:tc>
        <w:tc>
          <w:tcPr>
            <w:tcW w:w="1043" w:type="pct"/>
            <w:tcBorders>
              <w:top w:val="single" w:sz="4" w:space="0" w:color="auto"/>
              <w:bottom w:val="nil"/>
            </w:tcBorders>
            <w:vAlign w:val="center"/>
          </w:tcPr>
          <w:p w14:paraId="45B3F1C0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01" w:type="pct"/>
            <w:tcBorders>
              <w:top w:val="single" w:sz="4" w:space="0" w:color="auto"/>
              <w:bottom w:val="nil"/>
            </w:tcBorders>
            <w:vAlign w:val="center"/>
          </w:tcPr>
          <w:p w14:paraId="234E1F54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82" w:type="pct"/>
            <w:tcBorders>
              <w:top w:val="single" w:sz="4" w:space="0" w:color="auto"/>
              <w:bottom w:val="nil"/>
            </w:tcBorders>
            <w:vAlign w:val="center"/>
          </w:tcPr>
          <w:p w14:paraId="0714A56C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  <w:vAlign w:val="center"/>
          </w:tcPr>
          <w:p w14:paraId="3E1AD3C9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  <w:vAlign w:val="center"/>
          </w:tcPr>
          <w:p w14:paraId="263B9EA9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  <w:vAlign w:val="center"/>
          </w:tcPr>
          <w:p w14:paraId="58428EA9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626F7A" w:rsidRPr="004E4354" w14:paraId="6C81CEB5" w14:textId="77777777" w:rsidTr="00626F7A">
        <w:trPr>
          <w:trHeight w:val="230"/>
        </w:trPr>
        <w:tc>
          <w:tcPr>
            <w:tcW w:w="1043" w:type="pct"/>
            <w:tcBorders>
              <w:top w:val="nil"/>
              <w:bottom w:val="nil"/>
            </w:tcBorders>
            <w:vAlign w:val="center"/>
          </w:tcPr>
          <w:p w14:paraId="07CA37A8" w14:textId="77777777" w:rsidR="002A558B" w:rsidRPr="004E4354" w:rsidRDefault="002A558B" w:rsidP="00626F7A">
            <w:pPr>
              <w:spacing w:before="60" w:after="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Baez et al., 2019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center"/>
          </w:tcPr>
          <w:p w14:paraId="73C5DF67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0918552D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0588626A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5C341F6C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56A664CC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4875DBE5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626F7A" w:rsidRPr="004E4354" w14:paraId="7FB0C41D" w14:textId="77777777" w:rsidTr="00626F7A">
        <w:trPr>
          <w:trHeight w:val="230"/>
        </w:trPr>
        <w:tc>
          <w:tcPr>
            <w:tcW w:w="1043" w:type="pct"/>
            <w:tcBorders>
              <w:top w:val="nil"/>
              <w:bottom w:val="nil"/>
            </w:tcBorders>
            <w:vAlign w:val="center"/>
            <w:hideMark/>
          </w:tcPr>
          <w:p w14:paraId="4AE3F2E2" w14:textId="77777777" w:rsidR="002A558B" w:rsidRPr="004E4354" w:rsidRDefault="002A558B" w:rsidP="00626F7A">
            <w:pPr>
              <w:spacing w:before="60" w:after="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Bahia et al., 2009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center"/>
          </w:tcPr>
          <w:p w14:paraId="25E9AF21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10F05577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6F0B6CDA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245BD0FF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716D8C64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12AFDCA8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2.5</w:t>
            </w:r>
          </w:p>
        </w:tc>
      </w:tr>
      <w:tr w:rsidR="00626F7A" w:rsidRPr="004E4354" w14:paraId="774E8BA7" w14:textId="77777777" w:rsidTr="00626F7A">
        <w:trPr>
          <w:trHeight w:val="230"/>
        </w:trPr>
        <w:tc>
          <w:tcPr>
            <w:tcW w:w="1043" w:type="pct"/>
            <w:tcBorders>
              <w:top w:val="nil"/>
              <w:bottom w:val="nil"/>
            </w:tcBorders>
            <w:vAlign w:val="center"/>
          </w:tcPr>
          <w:p w14:paraId="3B607762" w14:textId="77777777" w:rsidR="002A558B" w:rsidRPr="004E4354" w:rsidRDefault="002A558B" w:rsidP="00626F7A">
            <w:pPr>
              <w:spacing w:before="60" w:after="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Bahia et al., 2018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center"/>
          </w:tcPr>
          <w:p w14:paraId="7ED0C556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2A2F732C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79622D6E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4675DBFB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32851250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361C50A5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2.5</w:t>
            </w:r>
          </w:p>
        </w:tc>
      </w:tr>
      <w:tr w:rsidR="00626F7A" w:rsidRPr="004E4354" w14:paraId="3E2DFCD3" w14:textId="77777777" w:rsidTr="00626F7A">
        <w:trPr>
          <w:trHeight w:val="230"/>
        </w:trPr>
        <w:tc>
          <w:tcPr>
            <w:tcW w:w="1043" w:type="pct"/>
            <w:tcBorders>
              <w:top w:val="nil"/>
              <w:bottom w:val="nil"/>
            </w:tcBorders>
            <w:vAlign w:val="center"/>
            <w:hideMark/>
          </w:tcPr>
          <w:p w14:paraId="1B506AF9" w14:textId="5148CB9A" w:rsidR="002A558B" w:rsidRPr="004E4354" w:rsidRDefault="002A558B" w:rsidP="00626F7A">
            <w:pPr>
              <w:spacing w:before="60" w:after="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Boson-</w:t>
            </w:r>
            <w:proofErr w:type="spellStart"/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Gambogi</w:t>
            </w:r>
            <w:proofErr w:type="spellEnd"/>
            <w:r w:rsidRPr="004E435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626F7A" w:rsidRPr="004E4354">
              <w:rPr>
                <w:rFonts w:ascii="Times New Roman" w:hAnsi="Times New Roman" w:cs="Times New Roman"/>
                <w:sz w:val="21"/>
                <w:szCs w:val="21"/>
              </w:rPr>
              <w:t xml:space="preserve">              </w:t>
            </w: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et al., 2018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center"/>
          </w:tcPr>
          <w:p w14:paraId="77249C1C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5285CD37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721E984F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1AC60D08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3AEEA8F9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70D533B8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626F7A" w:rsidRPr="004E4354" w14:paraId="06CE2704" w14:textId="77777777" w:rsidTr="00626F7A">
        <w:trPr>
          <w:trHeight w:val="230"/>
        </w:trPr>
        <w:tc>
          <w:tcPr>
            <w:tcW w:w="1043" w:type="pct"/>
            <w:tcBorders>
              <w:top w:val="nil"/>
              <w:bottom w:val="nil"/>
            </w:tcBorders>
            <w:vAlign w:val="center"/>
            <w:hideMark/>
          </w:tcPr>
          <w:p w14:paraId="0549028C" w14:textId="77777777" w:rsidR="002A558B" w:rsidRPr="004E4354" w:rsidRDefault="002A558B" w:rsidP="00626F7A">
            <w:pPr>
              <w:spacing w:before="60" w:after="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Couto et al., 2013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center"/>
          </w:tcPr>
          <w:p w14:paraId="5CF36ACE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015558A7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42369CCA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4429CBF9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1282E58E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42AD20BF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4.5</w:t>
            </w:r>
          </w:p>
        </w:tc>
      </w:tr>
      <w:tr w:rsidR="00626F7A" w:rsidRPr="004E4354" w14:paraId="68E39C92" w14:textId="77777777" w:rsidTr="00626F7A">
        <w:trPr>
          <w:trHeight w:val="230"/>
        </w:trPr>
        <w:tc>
          <w:tcPr>
            <w:tcW w:w="1043" w:type="pct"/>
            <w:tcBorders>
              <w:top w:val="nil"/>
              <w:bottom w:val="nil"/>
            </w:tcBorders>
            <w:vAlign w:val="center"/>
            <w:hideMark/>
          </w:tcPr>
          <w:p w14:paraId="2DBB7FF3" w14:textId="77476E17" w:rsidR="002A558B" w:rsidRPr="004E4354" w:rsidRDefault="002A558B" w:rsidP="00626F7A">
            <w:pPr>
              <w:spacing w:before="60" w:after="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Gleichgerrcht</w:t>
            </w:r>
            <w:proofErr w:type="spellEnd"/>
            <w:r w:rsidRPr="004E435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626F7A" w:rsidRPr="004E4354">
              <w:rPr>
                <w:rFonts w:ascii="Times New Roman" w:hAnsi="Times New Roman" w:cs="Times New Roman"/>
                <w:sz w:val="21"/>
                <w:szCs w:val="21"/>
              </w:rPr>
              <w:t xml:space="preserve">                  </w:t>
            </w: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et al., 2011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center"/>
          </w:tcPr>
          <w:p w14:paraId="0D28494C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5D90AF0A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129808F3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6D9BFE7C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147EBB55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5CE56F17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3.5</w:t>
            </w:r>
          </w:p>
        </w:tc>
      </w:tr>
      <w:tr w:rsidR="00626F7A" w:rsidRPr="004E4354" w14:paraId="15FF2DC3" w14:textId="77777777" w:rsidTr="00626F7A">
        <w:trPr>
          <w:trHeight w:val="230"/>
        </w:trPr>
        <w:tc>
          <w:tcPr>
            <w:tcW w:w="1043" w:type="pct"/>
            <w:tcBorders>
              <w:top w:val="nil"/>
              <w:bottom w:val="nil"/>
            </w:tcBorders>
            <w:vAlign w:val="center"/>
          </w:tcPr>
          <w:p w14:paraId="7EFA775C" w14:textId="0A5751A2" w:rsidR="002A558B" w:rsidRPr="004E4354" w:rsidRDefault="002A558B" w:rsidP="00626F7A">
            <w:pPr>
              <w:spacing w:before="60" w:after="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Gleichgerrcht</w:t>
            </w:r>
            <w:proofErr w:type="spellEnd"/>
            <w:r w:rsidRPr="004E435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626F7A" w:rsidRPr="004E4354">
              <w:rPr>
                <w:rFonts w:ascii="Times New Roman" w:hAnsi="Times New Roman" w:cs="Times New Roman"/>
                <w:sz w:val="21"/>
                <w:szCs w:val="21"/>
              </w:rPr>
              <w:t xml:space="preserve">               </w:t>
            </w: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et al., 2011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center"/>
          </w:tcPr>
          <w:p w14:paraId="69C1FAF5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51C570A1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1E7EB259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7D8CBC59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1B228F21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17D9B4F1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626F7A" w:rsidRPr="004E4354" w14:paraId="2F721B03" w14:textId="77777777" w:rsidTr="00626F7A">
        <w:trPr>
          <w:trHeight w:val="230"/>
        </w:trPr>
        <w:tc>
          <w:tcPr>
            <w:tcW w:w="1043" w:type="pct"/>
            <w:tcBorders>
              <w:top w:val="nil"/>
              <w:bottom w:val="nil"/>
            </w:tcBorders>
            <w:vAlign w:val="center"/>
          </w:tcPr>
          <w:p w14:paraId="798B4BC2" w14:textId="52E36F45" w:rsidR="002A558B" w:rsidRPr="004E4354" w:rsidRDefault="002A558B" w:rsidP="00626F7A">
            <w:pPr>
              <w:spacing w:before="60" w:after="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Gleichgerrcht</w:t>
            </w:r>
            <w:proofErr w:type="spellEnd"/>
            <w:r w:rsidRPr="004E435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626F7A" w:rsidRPr="004E4354">
              <w:rPr>
                <w:rFonts w:ascii="Times New Roman" w:hAnsi="Times New Roman" w:cs="Times New Roman"/>
                <w:sz w:val="21"/>
                <w:szCs w:val="21"/>
              </w:rPr>
              <w:t xml:space="preserve">               </w:t>
            </w: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et al., 2012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center"/>
          </w:tcPr>
          <w:p w14:paraId="6FE63AF9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6E715911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0D72CFB3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0896B682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18E460B6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0C5EE489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626F7A" w:rsidRPr="004E4354" w14:paraId="6083714E" w14:textId="77777777" w:rsidTr="00626F7A">
        <w:trPr>
          <w:trHeight w:val="230"/>
        </w:trPr>
        <w:tc>
          <w:tcPr>
            <w:tcW w:w="1043" w:type="pct"/>
            <w:tcBorders>
              <w:top w:val="nil"/>
              <w:bottom w:val="nil"/>
            </w:tcBorders>
            <w:vAlign w:val="center"/>
          </w:tcPr>
          <w:p w14:paraId="47830141" w14:textId="27816372" w:rsidR="002A558B" w:rsidRPr="004E4354" w:rsidRDefault="002A558B" w:rsidP="00626F7A">
            <w:pPr>
              <w:spacing w:before="60" w:after="60"/>
              <w:jc w:val="both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 xml:space="preserve">Lima-Silva </w:t>
            </w:r>
            <w:r w:rsidR="00626F7A"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 xml:space="preserve">                   </w:t>
            </w: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et al., 2015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center"/>
          </w:tcPr>
          <w:p w14:paraId="07D3F92D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0.5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6A0AEFAA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0.5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40992F10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1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4FAF5EA4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1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15CE8DA7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1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301CEB81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4</w:t>
            </w:r>
          </w:p>
        </w:tc>
      </w:tr>
      <w:tr w:rsidR="00626F7A" w:rsidRPr="004E4354" w14:paraId="0CA8F725" w14:textId="77777777" w:rsidTr="00626F7A">
        <w:trPr>
          <w:trHeight w:val="230"/>
        </w:trPr>
        <w:tc>
          <w:tcPr>
            <w:tcW w:w="1043" w:type="pct"/>
            <w:tcBorders>
              <w:top w:val="nil"/>
              <w:bottom w:val="nil"/>
            </w:tcBorders>
            <w:vAlign w:val="center"/>
          </w:tcPr>
          <w:p w14:paraId="2D9E9514" w14:textId="77777777" w:rsidR="002A558B" w:rsidRPr="004E4354" w:rsidRDefault="002A558B" w:rsidP="00626F7A">
            <w:pPr>
              <w:spacing w:before="60" w:after="60"/>
              <w:jc w:val="both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Manes et al., 2011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center"/>
          </w:tcPr>
          <w:p w14:paraId="37C9EEA4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1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58D4E344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1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7A1F91CC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1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2829471B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1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5299A45C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1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6B43372F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5</w:t>
            </w:r>
          </w:p>
        </w:tc>
      </w:tr>
      <w:tr w:rsidR="00626F7A" w:rsidRPr="004E4354" w14:paraId="61AD993E" w14:textId="77777777" w:rsidTr="00626F7A">
        <w:trPr>
          <w:trHeight w:val="230"/>
        </w:trPr>
        <w:tc>
          <w:tcPr>
            <w:tcW w:w="1043" w:type="pct"/>
            <w:tcBorders>
              <w:top w:val="nil"/>
              <w:bottom w:val="nil"/>
            </w:tcBorders>
            <w:vAlign w:val="center"/>
          </w:tcPr>
          <w:p w14:paraId="491DFDAA" w14:textId="5C8494A6" w:rsidR="002A558B" w:rsidRPr="004E4354" w:rsidRDefault="002A558B" w:rsidP="00626F7A">
            <w:pPr>
              <w:spacing w:before="60" w:after="60"/>
              <w:jc w:val="both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 xml:space="preserve">Mariano </w:t>
            </w:r>
            <w:r w:rsidR="00626F7A"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 xml:space="preserve">                       </w:t>
            </w: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et al., 2019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center"/>
          </w:tcPr>
          <w:p w14:paraId="1E993794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0.5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76F5F3EA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0.5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549B5F54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1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67A4F527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1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3E5DB8A1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1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2C80BBB3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4</w:t>
            </w:r>
          </w:p>
        </w:tc>
      </w:tr>
      <w:tr w:rsidR="00626F7A" w:rsidRPr="004E4354" w14:paraId="1537B01F" w14:textId="77777777" w:rsidTr="00626F7A">
        <w:trPr>
          <w:trHeight w:val="230"/>
        </w:trPr>
        <w:tc>
          <w:tcPr>
            <w:tcW w:w="1043" w:type="pct"/>
            <w:tcBorders>
              <w:top w:val="nil"/>
              <w:bottom w:val="nil"/>
            </w:tcBorders>
            <w:vAlign w:val="center"/>
          </w:tcPr>
          <w:p w14:paraId="5BDCC9D8" w14:textId="65477992" w:rsidR="002A558B" w:rsidRPr="004E4354" w:rsidRDefault="002A558B" w:rsidP="00626F7A">
            <w:pPr>
              <w:spacing w:before="60" w:after="60"/>
              <w:jc w:val="both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proofErr w:type="spellStart"/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Ramanan</w:t>
            </w:r>
            <w:proofErr w:type="spellEnd"/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 xml:space="preserve"> </w:t>
            </w:r>
            <w:r w:rsidR="00626F7A"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 xml:space="preserve">                         </w:t>
            </w: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et al., 2017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center"/>
          </w:tcPr>
          <w:p w14:paraId="40385A01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0.5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4CE1BFD7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0.5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0B896F07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0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327523CE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1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52EB5B85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1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2A22D44F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3</w:t>
            </w:r>
          </w:p>
        </w:tc>
      </w:tr>
      <w:tr w:rsidR="00626F7A" w:rsidRPr="004E4354" w14:paraId="22FE88E3" w14:textId="77777777" w:rsidTr="00626F7A">
        <w:trPr>
          <w:trHeight w:val="230"/>
        </w:trPr>
        <w:tc>
          <w:tcPr>
            <w:tcW w:w="1043" w:type="pct"/>
            <w:tcBorders>
              <w:top w:val="nil"/>
              <w:bottom w:val="nil"/>
            </w:tcBorders>
            <w:vAlign w:val="center"/>
          </w:tcPr>
          <w:p w14:paraId="146C4B70" w14:textId="77777777" w:rsidR="002A558B" w:rsidRPr="004E4354" w:rsidRDefault="002A558B" w:rsidP="00626F7A">
            <w:pPr>
              <w:spacing w:before="60" w:after="60"/>
              <w:jc w:val="both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Reyes et al., 2018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center"/>
          </w:tcPr>
          <w:p w14:paraId="1996C7AE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1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48771655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1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1BA09698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0.5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7ABE0547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1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66DD809B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1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5A9BB869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4.5</w:t>
            </w:r>
          </w:p>
        </w:tc>
      </w:tr>
      <w:tr w:rsidR="00626F7A" w:rsidRPr="004E4354" w14:paraId="07BCD155" w14:textId="77777777" w:rsidTr="00626F7A">
        <w:trPr>
          <w:trHeight w:val="230"/>
        </w:trPr>
        <w:tc>
          <w:tcPr>
            <w:tcW w:w="1043" w:type="pct"/>
            <w:tcBorders>
              <w:top w:val="nil"/>
              <w:bottom w:val="nil"/>
            </w:tcBorders>
            <w:vAlign w:val="center"/>
          </w:tcPr>
          <w:p w14:paraId="19D61FCB" w14:textId="77777777" w:rsidR="002A558B" w:rsidRPr="004E4354" w:rsidRDefault="002A558B" w:rsidP="00626F7A">
            <w:pPr>
              <w:spacing w:before="60" w:after="60"/>
              <w:jc w:val="both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Reyes et al., 2019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center"/>
          </w:tcPr>
          <w:p w14:paraId="468E727B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1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61CABA50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0.5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395A82E7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0.5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605CAAB6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1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5E0DFD4E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1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59BB7678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4</w:t>
            </w:r>
          </w:p>
        </w:tc>
      </w:tr>
      <w:tr w:rsidR="00626F7A" w:rsidRPr="004E4354" w14:paraId="4E7E6E91" w14:textId="77777777" w:rsidTr="00626F7A">
        <w:trPr>
          <w:trHeight w:val="230"/>
        </w:trPr>
        <w:tc>
          <w:tcPr>
            <w:tcW w:w="1043" w:type="pct"/>
            <w:tcBorders>
              <w:top w:val="nil"/>
              <w:bottom w:val="nil"/>
            </w:tcBorders>
            <w:vAlign w:val="center"/>
            <w:hideMark/>
          </w:tcPr>
          <w:p w14:paraId="71B76764" w14:textId="77777777" w:rsidR="002A558B" w:rsidRPr="004E4354" w:rsidRDefault="002A558B" w:rsidP="00626F7A">
            <w:pPr>
              <w:spacing w:before="60" w:after="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Roca et al., 2013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center"/>
          </w:tcPr>
          <w:p w14:paraId="24066C67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257975AD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3FA4218C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16A7DE70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410D3BB7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33B8AAD5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626F7A" w:rsidRPr="004E4354" w14:paraId="08C9BB29" w14:textId="77777777" w:rsidTr="00626F7A">
        <w:trPr>
          <w:trHeight w:val="230"/>
        </w:trPr>
        <w:tc>
          <w:tcPr>
            <w:tcW w:w="1043" w:type="pct"/>
            <w:tcBorders>
              <w:top w:val="nil"/>
              <w:bottom w:val="nil"/>
            </w:tcBorders>
            <w:vAlign w:val="center"/>
            <w:hideMark/>
          </w:tcPr>
          <w:p w14:paraId="63648B90" w14:textId="77777777" w:rsidR="002A558B" w:rsidRPr="004E4354" w:rsidRDefault="002A558B" w:rsidP="00626F7A">
            <w:pPr>
              <w:spacing w:before="60" w:after="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Russo et al., 2014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center"/>
          </w:tcPr>
          <w:p w14:paraId="234AF9D1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0E5E8CFD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5C537304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087047A2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5678C9E6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72E6514C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626F7A" w:rsidRPr="004E4354" w14:paraId="1AB68583" w14:textId="77777777" w:rsidTr="00626F7A">
        <w:trPr>
          <w:trHeight w:val="230"/>
        </w:trPr>
        <w:tc>
          <w:tcPr>
            <w:tcW w:w="1043" w:type="pct"/>
            <w:tcBorders>
              <w:top w:val="nil"/>
              <w:bottom w:val="nil"/>
            </w:tcBorders>
            <w:vAlign w:val="center"/>
            <w:hideMark/>
          </w:tcPr>
          <w:p w14:paraId="3E1DD2C3" w14:textId="77777777" w:rsidR="002A558B" w:rsidRPr="004E4354" w:rsidRDefault="002A558B" w:rsidP="00626F7A">
            <w:pPr>
              <w:spacing w:before="60" w:after="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Santamaria-García et al., 2016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center"/>
          </w:tcPr>
          <w:p w14:paraId="192B4587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2C1718D9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0D20F748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44BB2C58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5BA105BB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4B65C800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4.5</w:t>
            </w:r>
          </w:p>
        </w:tc>
      </w:tr>
      <w:tr w:rsidR="00626F7A" w:rsidRPr="004E4354" w14:paraId="7D2D3A9F" w14:textId="77777777" w:rsidTr="00626F7A">
        <w:trPr>
          <w:trHeight w:val="230"/>
        </w:trPr>
        <w:tc>
          <w:tcPr>
            <w:tcW w:w="1043" w:type="pct"/>
            <w:tcBorders>
              <w:top w:val="nil"/>
              <w:bottom w:val="nil"/>
            </w:tcBorders>
            <w:vAlign w:val="center"/>
          </w:tcPr>
          <w:p w14:paraId="672CC070" w14:textId="77777777" w:rsidR="002A558B" w:rsidRPr="004E4354" w:rsidRDefault="002A558B" w:rsidP="00626F7A">
            <w:pPr>
              <w:spacing w:before="60" w:after="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Santamaria-García et al., 2017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center"/>
          </w:tcPr>
          <w:p w14:paraId="3ADF7E53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2AFE16BD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70BB094E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5260DB76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68D02DE2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157D2626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</w:rPr>
              <w:t>4.5</w:t>
            </w:r>
          </w:p>
        </w:tc>
      </w:tr>
      <w:tr w:rsidR="00626F7A" w:rsidRPr="004E4354" w14:paraId="2DA10D19" w14:textId="77777777" w:rsidTr="00626F7A">
        <w:trPr>
          <w:trHeight w:val="230"/>
        </w:trPr>
        <w:tc>
          <w:tcPr>
            <w:tcW w:w="1043" w:type="pct"/>
            <w:tcBorders>
              <w:top w:val="nil"/>
              <w:bottom w:val="nil"/>
            </w:tcBorders>
            <w:vAlign w:val="center"/>
            <w:hideMark/>
          </w:tcPr>
          <w:p w14:paraId="4B2ED627" w14:textId="4FD9FECC" w:rsidR="002A558B" w:rsidRPr="004E4354" w:rsidRDefault="002A558B" w:rsidP="00626F7A">
            <w:pPr>
              <w:spacing w:before="60" w:after="60"/>
              <w:jc w:val="both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 xml:space="preserve">Torralva </w:t>
            </w:r>
            <w:r w:rsidR="00626F7A"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 xml:space="preserve">                               </w:t>
            </w: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et al., 2007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center"/>
          </w:tcPr>
          <w:p w14:paraId="5EDA81B0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0.5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7FAE2FE0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0.5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586F96A4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1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4BF2EB91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1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4143F949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1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67BF36AA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4</w:t>
            </w:r>
          </w:p>
        </w:tc>
      </w:tr>
      <w:tr w:rsidR="00626F7A" w:rsidRPr="004E4354" w14:paraId="535947BF" w14:textId="77777777" w:rsidTr="00626F7A">
        <w:trPr>
          <w:trHeight w:val="230"/>
        </w:trPr>
        <w:tc>
          <w:tcPr>
            <w:tcW w:w="1043" w:type="pct"/>
            <w:tcBorders>
              <w:top w:val="nil"/>
              <w:bottom w:val="nil"/>
            </w:tcBorders>
            <w:vAlign w:val="center"/>
          </w:tcPr>
          <w:p w14:paraId="16803CCB" w14:textId="7910B325" w:rsidR="002A558B" w:rsidRPr="004E4354" w:rsidRDefault="002A558B" w:rsidP="00626F7A">
            <w:pPr>
              <w:spacing w:before="60" w:after="60"/>
              <w:jc w:val="both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 xml:space="preserve">Torralva </w:t>
            </w:r>
            <w:r w:rsidR="00626F7A"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 xml:space="preserve">                                 </w:t>
            </w: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et al., 2009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center"/>
          </w:tcPr>
          <w:p w14:paraId="50A900E0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0.5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7E937600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1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7A22DC07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1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265FE677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1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481928B0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1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083AD064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4.5</w:t>
            </w:r>
          </w:p>
        </w:tc>
      </w:tr>
      <w:tr w:rsidR="00626F7A" w:rsidRPr="004E4354" w14:paraId="6B588A49" w14:textId="77777777" w:rsidTr="00626F7A">
        <w:trPr>
          <w:trHeight w:val="230"/>
        </w:trPr>
        <w:tc>
          <w:tcPr>
            <w:tcW w:w="1043" w:type="pct"/>
            <w:tcBorders>
              <w:top w:val="nil"/>
              <w:bottom w:val="nil"/>
            </w:tcBorders>
            <w:vAlign w:val="center"/>
            <w:hideMark/>
          </w:tcPr>
          <w:p w14:paraId="232245CD" w14:textId="10B586E2" w:rsidR="002A558B" w:rsidRPr="004E4354" w:rsidRDefault="00626F7A" w:rsidP="00626F7A">
            <w:pPr>
              <w:spacing w:before="60" w:after="60"/>
              <w:jc w:val="both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Torralva</w:t>
            </w:r>
            <w:r w:rsidR="002A558B"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 xml:space="preserve"> </w:t>
            </w: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 xml:space="preserve">                         </w:t>
            </w:r>
            <w:r w:rsidR="002A558B"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et al., 2015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center"/>
          </w:tcPr>
          <w:p w14:paraId="74DC9406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0.5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4D27A01E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1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04367525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0.5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3838C28A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1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748C0783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1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3B09358F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4</w:t>
            </w:r>
          </w:p>
        </w:tc>
      </w:tr>
      <w:tr w:rsidR="00626F7A" w:rsidRPr="004E4354" w14:paraId="05C8AFBC" w14:textId="77777777" w:rsidTr="00626F7A">
        <w:trPr>
          <w:trHeight w:val="230"/>
        </w:trPr>
        <w:tc>
          <w:tcPr>
            <w:tcW w:w="1043" w:type="pct"/>
            <w:tcBorders>
              <w:top w:val="nil"/>
              <w:bottom w:val="nil"/>
            </w:tcBorders>
            <w:vAlign w:val="center"/>
            <w:hideMark/>
          </w:tcPr>
          <w:p w14:paraId="3EBDFC78" w14:textId="1F044A12" w:rsidR="002A558B" w:rsidRPr="004E4354" w:rsidRDefault="002A558B" w:rsidP="00626F7A">
            <w:pPr>
              <w:spacing w:before="60" w:after="60"/>
              <w:jc w:val="both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 xml:space="preserve">Torralva </w:t>
            </w:r>
            <w:r w:rsidR="00626F7A"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 xml:space="preserve">                                 </w:t>
            </w: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et al., 2015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center"/>
          </w:tcPr>
          <w:p w14:paraId="198B5B71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1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123FBB58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1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3202E8C6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1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34A8CA8C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1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4A6F35CD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1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276FC441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5</w:t>
            </w:r>
          </w:p>
        </w:tc>
      </w:tr>
      <w:tr w:rsidR="00626F7A" w:rsidRPr="00626F7A" w14:paraId="5672BA16" w14:textId="77777777" w:rsidTr="00626F7A">
        <w:trPr>
          <w:trHeight w:val="230"/>
        </w:trPr>
        <w:tc>
          <w:tcPr>
            <w:tcW w:w="1043" w:type="pct"/>
            <w:tcBorders>
              <w:top w:val="nil"/>
              <w:bottom w:val="double" w:sz="4" w:space="0" w:color="auto"/>
            </w:tcBorders>
            <w:vAlign w:val="center"/>
            <w:hideMark/>
          </w:tcPr>
          <w:p w14:paraId="7F0A62A9" w14:textId="029A5056" w:rsidR="002A558B" w:rsidRPr="004E4354" w:rsidRDefault="002A558B" w:rsidP="00626F7A">
            <w:pPr>
              <w:spacing w:before="60" w:after="60"/>
              <w:jc w:val="both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proofErr w:type="spellStart"/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Wajman</w:t>
            </w:r>
            <w:proofErr w:type="spellEnd"/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 xml:space="preserve"> </w:t>
            </w:r>
            <w:r w:rsidR="00626F7A"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 xml:space="preserve">                               </w:t>
            </w: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et al., 2019</w:t>
            </w:r>
          </w:p>
        </w:tc>
        <w:tc>
          <w:tcPr>
            <w:tcW w:w="1043" w:type="pct"/>
            <w:tcBorders>
              <w:top w:val="nil"/>
              <w:bottom w:val="double" w:sz="4" w:space="0" w:color="auto"/>
            </w:tcBorders>
            <w:vAlign w:val="center"/>
          </w:tcPr>
          <w:p w14:paraId="4C77E368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0.5</w:t>
            </w:r>
          </w:p>
        </w:tc>
        <w:tc>
          <w:tcPr>
            <w:tcW w:w="401" w:type="pct"/>
            <w:tcBorders>
              <w:top w:val="nil"/>
              <w:bottom w:val="double" w:sz="4" w:space="0" w:color="auto"/>
            </w:tcBorders>
            <w:vAlign w:val="center"/>
          </w:tcPr>
          <w:p w14:paraId="2E5BE9EB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0</w:t>
            </w:r>
          </w:p>
        </w:tc>
        <w:tc>
          <w:tcPr>
            <w:tcW w:w="882" w:type="pct"/>
            <w:tcBorders>
              <w:top w:val="nil"/>
              <w:bottom w:val="double" w:sz="4" w:space="0" w:color="auto"/>
            </w:tcBorders>
            <w:vAlign w:val="center"/>
          </w:tcPr>
          <w:p w14:paraId="1729ADBF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0</w:t>
            </w:r>
          </w:p>
        </w:tc>
        <w:tc>
          <w:tcPr>
            <w:tcW w:w="561" w:type="pct"/>
            <w:tcBorders>
              <w:top w:val="nil"/>
              <w:bottom w:val="double" w:sz="4" w:space="0" w:color="auto"/>
            </w:tcBorders>
            <w:vAlign w:val="center"/>
          </w:tcPr>
          <w:p w14:paraId="34FB35E7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0.5</w:t>
            </w:r>
          </w:p>
        </w:tc>
        <w:tc>
          <w:tcPr>
            <w:tcW w:w="561" w:type="pct"/>
            <w:tcBorders>
              <w:top w:val="nil"/>
              <w:bottom w:val="double" w:sz="4" w:space="0" w:color="auto"/>
            </w:tcBorders>
            <w:vAlign w:val="center"/>
          </w:tcPr>
          <w:p w14:paraId="244FBDA1" w14:textId="77777777" w:rsidR="002A558B" w:rsidRPr="004E4354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1</w:t>
            </w:r>
          </w:p>
        </w:tc>
        <w:tc>
          <w:tcPr>
            <w:tcW w:w="509" w:type="pct"/>
            <w:tcBorders>
              <w:top w:val="nil"/>
              <w:bottom w:val="double" w:sz="4" w:space="0" w:color="auto"/>
            </w:tcBorders>
            <w:vAlign w:val="center"/>
          </w:tcPr>
          <w:p w14:paraId="222A93BF" w14:textId="77777777" w:rsidR="002A558B" w:rsidRPr="00626F7A" w:rsidRDefault="002A558B" w:rsidP="00626F7A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s-AR"/>
              </w:rPr>
            </w:pPr>
            <w:r w:rsidRPr="004E4354">
              <w:rPr>
                <w:rFonts w:ascii="Times New Roman" w:hAnsi="Times New Roman" w:cs="Times New Roman"/>
                <w:sz w:val="21"/>
                <w:szCs w:val="21"/>
                <w:lang w:val="es-AR"/>
              </w:rPr>
              <w:t>2</w:t>
            </w:r>
          </w:p>
        </w:tc>
      </w:tr>
    </w:tbl>
    <w:p w14:paraId="62472B6C" w14:textId="77777777" w:rsidR="002A558B" w:rsidRPr="00626F7A" w:rsidRDefault="002A558B" w:rsidP="00314C0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s-AR"/>
        </w:rPr>
      </w:pPr>
    </w:p>
    <w:sectPr w:rsidR="002A558B" w:rsidRPr="00626F7A" w:rsidSect="00314C0A">
      <w:pgSz w:w="12240" w:h="15840"/>
      <w:pgMar w:top="1247" w:right="1701" w:bottom="124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5644"/>
    <w:rsid w:val="001D4FD2"/>
    <w:rsid w:val="002A558B"/>
    <w:rsid w:val="00314C0A"/>
    <w:rsid w:val="004E4354"/>
    <w:rsid w:val="00626F27"/>
    <w:rsid w:val="00626F7A"/>
    <w:rsid w:val="006E52A0"/>
    <w:rsid w:val="008D2CDC"/>
    <w:rsid w:val="00975644"/>
    <w:rsid w:val="00BC2675"/>
    <w:rsid w:val="00DC29F7"/>
    <w:rsid w:val="00E37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136A4E8"/>
  <w15:chartTrackingRefBased/>
  <w15:docId w15:val="{E1D66F53-AC6A-4E1B-9B25-86D32EF67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6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756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56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564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56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644"/>
    <w:rPr>
      <w:rFonts w:ascii="Segoe UI" w:hAnsi="Segoe UI" w:cs="Segoe UI"/>
      <w:sz w:val="18"/>
      <w:szCs w:val="18"/>
    </w:rPr>
  </w:style>
  <w:style w:type="paragraph" w:customStyle="1" w:styleId="Normal0">
    <w:name w:val="Normal0"/>
    <w:qFormat/>
    <w:rsid w:val="002A558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1"/>
      <w:lang w:eastAsia="zh-CN"/>
    </w:rPr>
  </w:style>
  <w:style w:type="table" w:styleId="TableGrid">
    <w:name w:val="Table Grid"/>
    <w:basedOn w:val="TableNormal"/>
    <w:uiPriority w:val="39"/>
    <w:rsid w:val="002A55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5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558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26F7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26F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ohri.ca/programs/clinical_epidemiology/oxford.as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3</Words>
  <Characters>475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olfo</dc:creator>
  <cp:keywords/>
  <dc:description/>
  <cp:lastModifiedBy>John Magri</cp:lastModifiedBy>
  <cp:revision>9</cp:revision>
  <dcterms:created xsi:type="dcterms:W3CDTF">2021-03-23T18:47:00Z</dcterms:created>
  <dcterms:modified xsi:type="dcterms:W3CDTF">2021-07-13T12:32:00Z</dcterms:modified>
</cp:coreProperties>
</file>